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2D6" w:rsidRDefault="005350F9" w:rsidP="00390B83">
      <w:pPr>
        <w:rPr>
          <w:rFonts w:ascii="Times New Roman" w:hAnsi="Times New Roman" w:cs="Times New Roman"/>
        </w:rPr>
      </w:pPr>
      <w:r w:rsidRPr="005350F9">
        <w:rPr>
          <w:rFonts w:ascii="Times New Roman" w:hAnsi="Times New Roman" w:cs="Times New Roman"/>
        </w:rPr>
        <w:t xml:space="preserve">Supplementary </w:t>
      </w:r>
      <w:r w:rsidR="00390B83">
        <w:rPr>
          <w:rFonts w:ascii="Times New Roman" w:hAnsi="Times New Roman" w:cs="Times New Roman"/>
        </w:rPr>
        <w:t>table 1</w:t>
      </w:r>
      <w:proofErr w:type="gramStart"/>
      <w:r w:rsidRPr="005350F9">
        <w:rPr>
          <w:rFonts w:ascii="Times New Roman" w:hAnsi="Times New Roman" w:cs="Times New Roman"/>
        </w:rPr>
        <w:t>:</w:t>
      </w:r>
      <w:r w:rsidR="00750195" w:rsidRPr="00390B83">
        <w:rPr>
          <w:rFonts w:ascii="Times New Roman" w:hAnsi="Times New Roman" w:cs="Times New Roman"/>
        </w:rPr>
        <w:t>Hospital</w:t>
      </w:r>
      <w:proofErr w:type="gramEnd"/>
      <w:r w:rsidR="00750195" w:rsidRPr="00390B83">
        <w:rPr>
          <w:rFonts w:ascii="Times New Roman" w:hAnsi="Times New Roman" w:cs="Times New Roman"/>
        </w:rPr>
        <w:t xml:space="preserve"> Episode Statistics (HES) c</w:t>
      </w:r>
      <w:r w:rsidR="007F24E1" w:rsidRPr="00390B83">
        <w:rPr>
          <w:rFonts w:ascii="Times New Roman" w:hAnsi="Times New Roman" w:cs="Times New Roman"/>
        </w:rPr>
        <w:t>odes for</w:t>
      </w:r>
      <w:r w:rsidR="00651D0D">
        <w:rPr>
          <w:rFonts w:ascii="Times New Roman" w:hAnsi="Times New Roman" w:cs="Times New Roman"/>
        </w:rPr>
        <w:t xml:space="preserve"> s</w:t>
      </w:r>
      <w:r w:rsidR="007F24E1" w:rsidRPr="00390B83">
        <w:rPr>
          <w:rFonts w:ascii="Times New Roman" w:hAnsi="Times New Roman" w:cs="Times New Roman"/>
        </w:rPr>
        <w:t>trabismus surgery</w:t>
      </w:r>
      <w:r w:rsidR="00651D0D">
        <w:rPr>
          <w:rFonts w:ascii="Times New Roman" w:hAnsi="Times New Roman" w:cs="Times New Roman"/>
        </w:rPr>
        <w:t xml:space="preserve"> and </w:t>
      </w:r>
      <w:r w:rsidR="00651D0D">
        <w:rPr>
          <w:rFonts w:ascii="Times New Roman" w:hAnsi="Times New Roman" w:cs="Times New Roman"/>
        </w:rPr>
        <w:t>d</w:t>
      </w:r>
      <w:r w:rsidR="00651D0D" w:rsidRPr="005350F9">
        <w:rPr>
          <w:rFonts w:ascii="Times New Roman" w:hAnsi="Times New Roman" w:cs="Times New Roman"/>
        </w:rPr>
        <w:t>iagnoses</w:t>
      </w:r>
    </w:p>
    <w:p w:rsidR="00651D0D" w:rsidRPr="00390B83" w:rsidRDefault="00651D0D" w:rsidP="00390B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A. HES codes for s</w:t>
      </w:r>
      <w:r w:rsidRPr="00390B83">
        <w:rPr>
          <w:rFonts w:ascii="Times New Roman" w:hAnsi="Times New Roman" w:cs="Times New Roman"/>
        </w:rPr>
        <w:t>trabismus surgery</w:t>
      </w:r>
      <w:r>
        <w:rPr>
          <w:rFonts w:ascii="Times New Roman" w:hAnsi="Times New Roman" w:cs="Times New Roman"/>
        </w:rPr>
        <w:t>, c</w:t>
      </w:r>
      <w:r w:rsidRPr="00390B83">
        <w:rPr>
          <w:rFonts w:ascii="Times New Roman" w:hAnsi="Times New Roman" w:cs="Times New Roman"/>
        </w:rPr>
        <w:t>odes for non-incisional surgery indicated in bold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09"/>
      </w:tblGrid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7F2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1.1  Combined operations on muscles of eye,  Recession of medial </w:t>
            </w:r>
            <w:r w:rsidR="007F24E1"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amp;</w:t>
            </w: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section of lateral rectus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1.2  Combined operations on muscles of eye,  Bilateral recession of medial recti muscles of eyes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1.3  Combined operations on muscles of eye,  Bilateral resection of medial recti muscles of eyes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1.4  Combined operations on muscles of eye,  Bilateral recession of lateral recti muscles of eyes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1.5  Combined operations on muscles of eye,  Bilateral resection of lateral recti muscles of eyes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vAlign w:val="center"/>
            <w:hideMark/>
          </w:tcPr>
          <w:p w:rsidR="008962D6" w:rsidRPr="007F24E1" w:rsidRDefault="008962D6" w:rsidP="007F2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31.6 Recession of lateral rectus muscle and resection of medial rectus muscle of eye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1.8  Combined operations on muscles of eye,  Other specified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1.9  Combined operations on muscles of eye,  Unspecified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2.1  Recession of muscle of eye,  Recession of medial rectus muscle of eye </w:t>
            </w:r>
            <w:proofErr w:type="spellStart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c</w:t>
            </w:r>
            <w:proofErr w:type="spellEnd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2.2  Recession of muscle of eye,  Recession of lateral rectus muscle of eye </w:t>
            </w:r>
            <w:proofErr w:type="spellStart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c</w:t>
            </w:r>
            <w:proofErr w:type="spellEnd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2.3  Recession of muscle of eye,  Recession of superior rectus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2.4  Recession of muscle of eye,  Recession of inferior rectus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2.5  Recession of muscle of eye,  Recession of superior oblique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2.6  Recession of muscle of eye,  Recession of inferior oblique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2.7  Recession of muscle of eye,  Recession of combinations of muscles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2.8  Recession of muscle of eye,  Other specified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2.9  Recession of muscle of eye,  Unspecified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3.1  Resection of muscle of eye,  Resection of medial rectus muscle of eye </w:t>
            </w:r>
            <w:proofErr w:type="spellStart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c</w:t>
            </w:r>
            <w:proofErr w:type="spellEnd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3.2  Resection of muscle of eye,  Resection of lateral rectus muscle of eye </w:t>
            </w:r>
            <w:proofErr w:type="spellStart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c</w:t>
            </w:r>
            <w:proofErr w:type="spellEnd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3.3  Resection of muscle of eye,  Resection of superior rectus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3.4  Resection of muscle of eye,  Resection of inferior rectus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3.5  Resection of muscle of eye,  Resection of superior oblique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3.6  Resection of muscle of eye,  Resection of inferior oblique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3.7  Resection of muscle of eye,  Resection of combinations of muscles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3.8  Resection of muscle of eye,  Other specified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3.9  Resection of muscle of eye,  Unspecified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4.1  Partial division of tendon of muscle of eye,  </w:t>
            </w:r>
            <w:proofErr w:type="spellStart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notomy</w:t>
            </w:r>
            <w:proofErr w:type="spellEnd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f medial rectus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4.2  Partial division of tendon of muscle of eye,  </w:t>
            </w:r>
            <w:proofErr w:type="spellStart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notomy</w:t>
            </w:r>
            <w:proofErr w:type="spellEnd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f lateral rectus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4.3  Partial division of tendon of muscle of eye,  </w:t>
            </w:r>
            <w:proofErr w:type="spellStart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notomy</w:t>
            </w:r>
            <w:proofErr w:type="spellEnd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f superior rectus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4.4  Partial division of tendon of muscle of eye,  </w:t>
            </w:r>
            <w:proofErr w:type="spellStart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notomy</w:t>
            </w:r>
            <w:proofErr w:type="spellEnd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f inferior rectus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4.5  Partial division of tendon of muscle of eye,  </w:t>
            </w:r>
            <w:proofErr w:type="spellStart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notomy</w:t>
            </w:r>
            <w:proofErr w:type="spellEnd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f superior oblique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4.7 Partial division of tendon of muscle of eye, </w:t>
            </w:r>
            <w:proofErr w:type="spellStart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notomy</w:t>
            </w:r>
            <w:proofErr w:type="spellEnd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f combinations of muscles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4.6  Partial division of tendon of muscle of eye,  </w:t>
            </w:r>
            <w:proofErr w:type="spellStart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notomy</w:t>
            </w:r>
            <w:proofErr w:type="spellEnd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f inferior oblique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4.8  Partial division of tendon of muscle of eye,  Other specified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4.9  Partial division of tendon of muscle of eye,  Unspecified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5.1  Other adjustments to muscle of eye,  Transposition of muscle of eye </w:t>
            </w:r>
            <w:proofErr w:type="spellStart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c</w:t>
            </w:r>
            <w:proofErr w:type="spellEnd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5.2  Other adjustments to muscle of eye,  Lengthening of muscle of eye by muscle slid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5.3  Other adjustments to muscle of eye,  Insertion of adjustable suture into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5.8  Other adjustments to muscle of eye,  Other specified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5.9  Other adjustments to muscle of eye,  Unspecified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7.1  Other operations on muscle of eye,  Excision of lesion of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7.2  Other operations on muscle of eye,  Freeing of adhesions of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7.3  Other operations on muscle of eye,  Biopsy of lesion of muscle of eye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37.4  Other operations on muscle of eye,  Repair of muscle of eye </w:t>
            </w:r>
            <w:proofErr w:type="spellStart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c</w:t>
            </w:r>
            <w:proofErr w:type="spellEnd"/>
            <w:r w:rsidRPr="007F24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C37.8  Other operations on muscle of eye,  Other specified </w:t>
            </w:r>
          </w:p>
        </w:tc>
      </w:tr>
      <w:tr w:rsidR="008962D6" w:rsidRPr="007F24E1" w:rsidTr="007F24E1">
        <w:trPr>
          <w:trHeight w:val="255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:rsidR="008962D6" w:rsidRPr="007F24E1" w:rsidRDefault="008962D6" w:rsidP="00183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7F24E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C37.9  Other operations on muscle of eye,  Unspecified </w:t>
            </w:r>
          </w:p>
        </w:tc>
      </w:tr>
    </w:tbl>
    <w:p w:rsidR="005350F9" w:rsidRPr="005350F9" w:rsidRDefault="005350F9" w:rsidP="008962D6">
      <w:pPr>
        <w:rPr>
          <w:rFonts w:ascii="Times New Roman" w:hAnsi="Times New Roman" w:cs="Times New Roman"/>
        </w:rPr>
      </w:pPr>
    </w:p>
    <w:p w:rsidR="00651D0D" w:rsidRDefault="00651D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350F9" w:rsidRPr="00651D0D" w:rsidRDefault="00651D0D" w:rsidP="00651D0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lastRenderedPageBreak/>
        <w:t xml:space="preserve">Table 1B: </w:t>
      </w:r>
      <w:r>
        <w:rPr>
          <w:rFonts w:ascii="Times New Roman" w:hAnsi="Times New Roman" w:cs="Times New Roman"/>
        </w:rPr>
        <w:t>HES codes for s</w:t>
      </w:r>
      <w:r w:rsidRPr="00390B83">
        <w:rPr>
          <w:rFonts w:ascii="Times New Roman" w:hAnsi="Times New Roman" w:cs="Times New Roman"/>
        </w:rPr>
        <w:t xml:space="preserve">trabismus </w:t>
      </w:r>
      <w:r w:rsidR="00750195" w:rsidRPr="00651D0D">
        <w:rPr>
          <w:rFonts w:ascii="Times New Roman" w:hAnsi="Times New Roman" w:cs="Times New Roman"/>
        </w:rPr>
        <w:t>d</w:t>
      </w:r>
      <w:r w:rsidR="005350F9" w:rsidRPr="00651D0D">
        <w:rPr>
          <w:rFonts w:ascii="Times New Roman" w:hAnsi="Times New Roman" w:cs="Times New Roman"/>
        </w:rPr>
        <w:t xml:space="preserve">iagnoses </w:t>
      </w:r>
    </w:p>
    <w:tbl>
      <w:tblPr>
        <w:tblStyle w:val="TableGrid"/>
        <w:tblW w:w="9336" w:type="dxa"/>
        <w:tblInd w:w="-5" w:type="dxa"/>
        <w:tblLook w:val="04A0" w:firstRow="1" w:lastRow="0" w:firstColumn="1" w:lastColumn="0" w:noHBand="0" w:noVBand="1"/>
      </w:tblPr>
      <w:tblGrid>
        <w:gridCol w:w="2694"/>
        <w:gridCol w:w="1275"/>
        <w:gridCol w:w="5367"/>
      </w:tblGrid>
      <w:tr w:rsidR="005350F9" w:rsidRPr="005350F9" w:rsidTr="00651D0D">
        <w:trPr>
          <w:trHeight w:val="299"/>
        </w:trPr>
        <w:tc>
          <w:tcPr>
            <w:tcW w:w="2694" w:type="dxa"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  <w:r w:rsidRPr="005350F9">
              <w:rPr>
                <w:rFonts w:ascii="Times New Roman" w:hAnsi="Times New Roman" w:cs="Times New Roman"/>
              </w:rPr>
              <w:t>Concomitant esotropia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50.0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Convergent concomitant strabismus</w:t>
            </w:r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  <w:r w:rsidRPr="005350F9">
              <w:rPr>
                <w:rFonts w:ascii="Times New Roman" w:hAnsi="Times New Roman" w:cs="Times New Roman"/>
              </w:rPr>
              <w:t>Concomitant exotropia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50.1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Divergent concomitant strabismus</w:t>
            </w:r>
          </w:p>
        </w:tc>
      </w:tr>
      <w:tr w:rsidR="005350F9" w:rsidRPr="005350F9" w:rsidTr="00651D0D">
        <w:trPr>
          <w:trHeight w:val="312"/>
        </w:trPr>
        <w:tc>
          <w:tcPr>
            <w:tcW w:w="2694" w:type="dxa"/>
            <w:vMerge w:val="restart"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  <w:r w:rsidRPr="005350F9">
              <w:rPr>
                <w:rFonts w:ascii="Times New Roman" w:hAnsi="Times New Roman" w:cs="Times New Roman"/>
              </w:rPr>
              <w:t>Paralytic strabismus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49.0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Third [oculomotor] nerve palsy</w:t>
            </w:r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49.1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Fourth [trochlear] nerve palsy</w:t>
            </w:r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49.2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Sixth [</w:t>
            </w:r>
            <w:proofErr w:type="spellStart"/>
            <w:r w:rsidRPr="005350F9">
              <w:rPr>
                <w:rFonts w:ascii="Times New Roman" w:hAnsi="Times New Roman" w:cs="Times New Roman"/>
                <w:color w:val="000000"/>
              </w:rPr>
              <w:t>abducent</w:t>
            </w:r>
            <w:proofErr w:type="spellEnd"/>
            <w:r w:rsidRPr="005350F9">
              <w:rPr>
                <w:rFonts w:ascii="Times New Roman" w:hAnsi="Times New Roman" w:cs="Times New Roman"/>
                <w:color w:val="000000"/>
              </w:rPr>
              <w:t>] nerve palsy</w:t>
            </w:r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49.3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 xml:space="preserve">Total (external) </w:t>
            </w:r>
            <w:proofErr w:type="spellStart"/>
            <w:r w:rsidRPr="005350F9">
              <w:rPr>
                <w:rFonts w:ascii="Times New Roman" w:hAnsi="Times New Roman" w:cs="Times New Roman"/>
                <w:color w:val="000000"/>
              </w:rPr>
              <w:t>ophthalmoplegia</w:t>
            </w:r>
            <w:proofErr w:type="spellEnd"/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49.4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 xml:space="preserve">Progressive external </w:t>
            </w:r>
            <w:proofErr w:type="spellStart"/>
            <w:r w:rsidRPr="005350F9">
              <w:rPr>
                <w:rFonts w:ascii="Times New Roman" w:hAnsi="Times New Roman" w:cs="Times New Roman"/>
                <w:color w:val="000000"/>
              </w:rPr>
              <w:t>ophthalmoplegia</w:t>
            </w:r>
            <w:proofErr w:type="spellEnd"/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49.8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Other paralytic strabismus</w:t>
            </w:r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49.9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Paralytic strabismus, unspecified</w:t>
            </w:r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 w:val="restart"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  <w:r w:rsidRPr="005350F9">
              <w:rPr>
                <w:rFonts w:ascii="Times New Roman" w:hAnsi="Times New Roman" w:cs="Times New Roman"/>
              </w:rPr>
              <w:t>Other strabismus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50.2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Vertical strabismus</w:t>
            </w:r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50.3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 xml:space="preserve">Intermittent </w:t>
            </w:r>
            <w:proofErr w:type="spellStart"/>
            <w:r w:rsidRPr="005350F9">
              <w:rPr>
                <w:rFonts w:ascii="Times New Roman" w:hAnsi="Times New Roman" w:cs="Times New Roman"/>
                <w:color w:val="000000"/>
              </w:rPr>
              <w:t>heterotropia</w:t>
            </w:r>
            <w:proofErr w:type="spellEnd"/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50.4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 xml:space="preserve">Other and unspecified </w:t>
            </w:r>
            <w:proofErr w:type="spellStart"/>
            <w:r w:rsidRPr="005350F9">
              <w:rPr>
                <w:rFonts w:ascii="Times New Roman" w:hAnsi="Times New Roman" w:cs="Times New Roman"/>
                <w:color w:val="000000"/>
              </w:rPr>
              <w:t>heterotropia</w:t>
            </w:r>
            <w:proofErr w:type="spellEnd"/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50.5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350F9">
              <w:rPr>
                <w:rFonts w:ascii="Times New Roman" w:hAnsi="Times New Roman" w:cs="Times New Roman"/>
                <w:color w:val="000000"/>
              </w:rPr>
              <w:t>Heterophoria</w:t>
            </w:r>
            <w:proofErr w:type="spellEnd"/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50.6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Mechanical strabismus</w:t>
            </w:r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50.8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Other specified strabismus</w:t>
            </w:r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50.9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Strabismus, unspecified</w:t>
            </w:r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51.0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Palsy of conjugate gaze</w:t>
            </w:r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51.1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Convergence insufficiency and excess</w:t>
            </w:r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51.2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350F9">
              <w:rPr>
                <w:rFonts w:ascii="Times New Roman" w:hAnsi="Times New Roman" w:cs="Times New Roman"/>
                <w:color w:val="000000"/>
              </w:rPr>
              <w:t>Internuclear</w:t>
            </w:r>
            <w:proofErr w:type="spellEnd"/>
            <w:r w:rsidRPr="005350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350F9">
              <w:rPr>
                <w:rFonts w:ascii="Times New Roman" w:hAnsi="Times New Roman" w:cs="Times New Roman"/>
                <w:color w:val="000000"/>
              </w:rPr>
              <w:t>ophthalmoplegia</w:t>
            </w:r>
            <w:proofErr w:type="spellEnd"/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51.8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Other specified disorders of binocular movement</w:t>
            </w:r>
          </w:p>
        </w:tc>
      </w:tr>
      <w:tr w:rsidR="005350F9" w:rsidRPr="005350F9" w:rsidTr="00651D0D">
        <w:trPr>
          <w:trHeight w:val="299"/>
        </w:trPr>
        <w:tc>
          <w:tcPr>
            <w:tcW w:w="2694" w:type="dxa"/>
            <w:vMerge/>
            <w:shd w:val="clear" w:color="auto" w:fill="auto"/>
            <w:vAlign w:val="center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H51.9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5350F9" w:rsidRPr="005350F9" w:rsidRDefault="005350F9" w:rsidP="005350F9">
            <w:pPr>
              <w:rPr>
                <w:rFonts w:ascii="Times New Roman" w:hAnsi="Times New Roman" w:cs="Times New Roman"/>
                <w:color w:val="000000"/>
              </w:rPr>
            </w:pPr>
            <w:r w:rsidRPr="005350F9">
              <w:rPr>
                <w:rFonts w:ascii="Times New Roman" w:hAnsi="Times New Roman" w:cs="Times New Roman"/>
                <w:color w:val="000000"/>
              </w:rPr>
              <w:t>Disorder of binocular movement, unspecified</w:t>
            </w:r>
          </w:p>
        </w:tc>
      </w:tr>
    </w:tbl>
    <w:p w:rsidR="008962D6" w:rsidRPr="005350F9" w:rsidRDefault="008962D6" w:rsidP="005350F9">
      <w:pPr>
        <w:rPr>
          <w:rFonts w:ascii="Times New Roman" w:hAnsi="Times New Roman" w:cs="Times New Roman"/>
        </w:rPr>
      </w:pPr>
    </w:p>
    <w:sectPr w:rsidR="008962D6" w:rsidRPr="005350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4F6300"/>
    <w:multiLevelType w:val="hybridMultilevel"/>
    <w:tmpl w:val="DFE87DB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2D6"/>
    <w:rsid w:val="00390B83"/>
    <w:rsid w:val="005350F9"/>
    <w:rsid w:val="0056172F"/>
    <w:rsid w:val="00651D0D"/>
    <w:rsid w:val="00750195"/>
    <w:rsid w:val="007F24E1"/>
    <w:rsid w:val="008962D6"/>
    <w:rsid w:val="009C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464703-D3CC-4017-A684-AAADDFDA9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50F9"/>
    <w:pPr>
      <w:ind w:left="720"/>
      <w:contextualSpacing/>
    </w:pPr>
  </w:style>
  <w:style w:type="table" w:styleId="TableGrid">
    <w:name w:val="Table Grid"/>
    <w:basedOn w:val="TableNormal"/>
    <w:uiPriority w:val="39"/>
    <w:rsid w:val="00535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2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5C50301.dotm</Template>
  <TotalTime>5</TotalTime>
  <Pages>2</Pages>
  <Words>724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Solebo</dc:creator>
  <cp:keywords/>
  <dc:description/>
  <cp:lastModifiedBy>Lola Solebo</cp:lastModifiedBy>
  <cp:revision>3</cp:revision>
  <dcterms:created xsi:type="dcterms:W3CDTF">2018-03-16T21:08:00Z</dcterms:created>
  <dcterms:modified xsi:type="dcterms:W3CDTF">2018-03-16T21:13:00Z</dcterms:modified>
</cp:coreProperties>
</file>